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D4144" w14:textId="77777777" w:rsidR="005A6279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Figur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2 </w:t>
      </w:r>
    </w:p>
    <w:p w14:paraId="700D8FDD" w14:textId="3D181FA8" w:rsidR="005A6279" w:rsidRPr="006E5646" w:rsidRDefault="006E564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6183430D" wp14:editId="265F53F8">
            <wp:extent cx="5274310" cy="4660265"/>
            <wp:effectExtent l="0" t="0" r="0" b="635"/>
            <wp:docPr id="1718173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173028" name="图片 17181730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4FA09" w14:textId="77777777" w:rsidR="005A6279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Figur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2: Effects of SIRT3 overexpression on </w:t>
      </w:r>
      <w:bookmarkStart w:id="0" w:name="OLE_LINK1"/>
      <w:r>
        <w:rPr>
          <w:rFonts w:ascii="Times New Roman" w:hAnsi="Times New Roman" w:cs="Times New Roman"/>
          <w:color w:val="000000" w:themeColor="text1"/>
          <w:szCs w:val="21"/>
        </w:rPr>
        <w:t>nerve fiber</w:t>
      </w:r>
      <w:bookmarkEnd w:id="0"/>
      <w:r>
        <w:rPr>
          <w:rFonts w:ascii="Times New Roman" w:hAnsi="Times New Roman" w:cs="Times New Roman"/>
          <w:color w:val="000000" w:themeColor="text1"/>
          <w:szCs w:val="21"/>
        </w:rPr>
        <w:t xml:space="preserve"> and SNCV in PDN rats.</w:t>
      </w:r>
    </w:p>
    <w:p w14:paraId="7E09028F" w14:textId="703A62C6" w:rsidR="005A6279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(A) D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>R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1" w:name="OLE_LINK5"/>
      <w:bookmarkStart w:id="2" w:name="OLE_LINK6"/>
      <w:r>
        <w:rPr>
          <w:rFonts w:ascii="Times New Roman" w:hAnsi="Times New Roman" w:cs="Times New Roman"/>
          <w:color w:val="000000" w:themeColor="text1"/>
          <w:szCs w:val="21"/>
        </w:rPr>
        <w:t>unmyelinated</w:t>
      </w:r>
      <w:bookmarkEnd w:id="1"/>
      <w:bookmarkEnd w:id="2"/>
      <w:r>
        <w:rPr>
          <w:rFonts w:ascii="Times New Roman" w:hAnsi="Times New Roman" w:cs="Times New Roman"/>
          <w:color w:val="000000" w:themeColor="text1"/>
          <w:szCs w:val="21"/>
        </w:rPr>
        <w:t xml:space="preserve"> axons after overexpression of SIRT3. </w:t>
      </w:r>
      <w:r w:rsidR="00342069" w:rsidRPr="00342069">
        <w:rPr>
          <w:rFonts w:ascii="Times New Roman" w:hAnsi="Times New Roman" w:cs="Times New Roman"/>
          <w:color w:val="000000" w:themeColor="text1"/>
          <w:szCs w:val="21"/>
        </w:rPr>
        <w:t>Note the recovery of fiber loss and the resolution of swollen fiber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n = 11-15 fields of view for each group of three rats). (B) 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tatistical analysis of the number of unmyelinated fibers (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5). (C) </w:t>
      </w:r>
      <w:bookmarkStart w:id="3" w:name="OLE_LINK50"/>
      <w:bookmarkStart w:id="4" w:name="OLE_LINK51"/>
      <w:r w:rsidR="00342069">
        <w:rPr>
          <w:rFonts w:ascii="Times New Roman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atistical analysis of </w:t>
      </w:r>
      <w:bookmarkEnd w:id="3"/>
      <w:bookmarkEnd w:id="4"/>
      <w:r w:rsidR="00342069" w:rsidRPr="00342069">
        <w:rPr>
          <w:rFonts w:ascii="Times New Roman" w:hAnsi="Times New Roman" w:cs="Times New Roman"/>
          <w:color w:val="000000" w:themeColor="text1"/>
          <w:szCs w:val="21"/>
        </w:rPr>
        <w:t>the proportion of abnormal unmyelinated fibers relative to the total number of unmyelinated fibers</w:t>
      </w:r>
      <w:r w:rsidR="00EC50D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(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1). (D) Myelinated axons in the 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>DR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342069" w:rsidRPr="00342069">
        <w:rPr>
          <w:rFonts w:ascii="Times New Roman" w:hAnsi="Times New Roman" w:cs="Times New Roman"/>
          <w:color w:val="000000" w:themeColor="text1"/>
          <w:szCs w:val="21"/>
        </w:rPr>
        <w:t>Note the recovery of myelinated fiber loss and the resolution of myelin splittin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n = 20 fields of view for each group of three rats). (E) 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tatistical analysis of the number of myelinated fibers (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01). (F) </w:t>
      </w:r>
      <w:bookmarkStart w:id="5" w:name="OLE_LINK54"/>
      <w:bookmarkStart w:id="6" w:name="OLE_LINK55"/>
      <w:r>
        <w:rPr>
          <w:rFonts w:ascii="Times New Roman" w:hAnsi="Times New Roman" w:cs="Times New Roman"/>
          <w:color w:val="000000" w:themeColor="text1"/>
          <w:szCs w:val="21"/>
        </w:rPr>
        <w:t xml:space="preserve">Statistical analysis 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>of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7" w:name="OLE_LINK56"/>
      <w:bookmarkStart w:id="8" w:name="OLE_LINK57"/>
      <w:bookmarkEnd w:id="5"/>
      <w:bookmarkEnd w:id="6"/>
      <w:r w:rsidR="00342069">
        <w:rPr>
          <w:rFonts w:ascii="Times New Roman" w:hAnsi="Times New Roman" w:cs="Times New Roman"/>
          <w:color w:val="000000" w:themeColor="text1"/>
          <w:szCs w:val="21"/>
        </w:rPr>
        <w:lastRenderedPageBreak/>
        <w:t>t</w:t>
      </w:r>
      <w:r w:rsidR="00342069" w:rsidRPr="00342069">
        <w:rPr>
          <w:rFonts w:ascii="Times New Roman" w:hAnsi="Times New Roman" w:cs="Times New Roman"/>
          <w:color w:val="000000" w:themeColor="text1"/>
          <w:szCs w:val="21"/>
        </w:rPr>
        <w:t>he proportion of abnormal myelinated fibers relative to the total number of myelinated fibers</w:t>
      </w:r>
      <w:bookmarkEnd w:id="7"/>
      <w:bookmarkEnd w:id="8"/>
      <w:r>
        <w:rPr>
          <w:rFonts w:ascii="Times New Roman" w:hAnsi="Times New Roman" w:cs="Times New Roman"/>
          <w:color w:val="000000" w:themeColor="text1"/>
          <w:szCs w:val="21"/>
        </w:rPr>
        <w:t xml:space="preserve"> (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01). (G) Representative traces 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 xml:space="preserve">of th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SNCV in rats. (H) </w:t>
      </w:r>
      <w:r w:rsidR="00EC50D0">
        <w:rPr>
          <w:rFonts w:ascii="Times New Roman" w:hAnsi="Times New Roman" w:cs="Times New Roman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atistical analysis of 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>
        <w:rPr>
          <w:rFonts w:ascii="Times New Roman" w:hAnsi="Times New Roman" w:cs="Times New Roman"/>
          <w:color w:val="000000" w:themeColor="text1"/>
          <w:szCs w:val="21"/>
        </w:rPr>
        <w:t>SNCV</w:t>
      </w:r>
      <w:r w:rsidR="0034206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(</w:t>
      </w:r>
      <w:r w:rsidR="00EC50D0">
        <w:rPr>
          <w:rFonts w:ascii="Times New Roman" w:hAnsi="Times New Roman" w:cs="Times New Roman"/>
          <w:color w:val="000000" w:themeColor="text1"/>
          <w:szCs w:val="21"/>
        </w:rPr>
        <w:t>***</w:t>
      </w:r>
      <w:r w:rsidR="00EC50D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EC50D0">
        <w:rPr>
          <w:rFonts w:ascii="Times New Roman" w:hAnsi="Times New Roman" w:cs="Times New Roman"/>
          <w:color w:val="000000" w:themeColor="text1"/>
          <w:szCs w:val="21"/>
        </w:rPr>
        <w:t xml:space="preserve"> &lt; 0.001</w:t>
      </w:r>
      <w:r w:rsidR="00EC50D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n = 11). Data are presented as mean ± SEM. 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0.05, 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&lt;0.001, unpaired t test for (B), (C), (E), (F), (H).</w:t>
      </w:r>
    </w:p>
    <w:p w14:paraId="3AB4193E" w14:textId="77777777" w:rsidR="005A6279" w:rsidRDefault="005A6279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5A6279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A9A31" w14:textId="77777777" w:rsidR="0067726A" w:rsidRDefault="0067726A">
      <w:r>
        <w:separator/>
      </w:r>
    </w:p>
  </w:endnote>
  <w:endnote w:type="continuationSeparator" w:id="0">
    <w:p w14:paraId="288B8F60" w14:textId="77777777" w:rsidR="0067726A" w:rsidRDefault="00677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833056785"/>
    </w:sdtPr>
    <w:sdtContent>
      <w:p w14:paraId="5E39C27D" w14:textId="77777777" w:rsidR="005A6279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68E70C2D" w14:textId="77777777" w:rsidR="005A6279" w:rsidRDefault="005A627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924955208"/>
    </w:sdtPr>
    <w:sdtContent>
      <w:p w14:paraId="40FAD09B" w14:textId="77777777" w:rsidR="005A6279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</w:rPr>
          <w:t>1</w:t>
        </w:r>
        <w:r>
          <w:rPr>
            <w:rStyle w:val="a8"/>
          </w:rPr>
          <w:fldChar w:fldCharType="end"/>
        </w:r>
      </w:p>
    </w:sdtContent>
  </w:sdt>
  <w:p w14:paraId="7121AF89" w14:textId="77777777" w:rsidR="005A6279" w:rsidRDefault="005A627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A299" w14:textId="77777777" w:rsidR="0067726A" w:rsidRDefault="0067726A">
      <w:r>
        <w:separator/>
      </w:r>
    </w:p>
  </w:footnote>
  <w:footnote w:type="continuationSeparator" w:id="0">
    <w:p w14:paraId="74FA6C34" w14:textId="77777777" w:rsidR="0067726A" w:rsidRDefault="00677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IzYjA2ODg2MzdlN2FjYzhlM2JiYjQxNjJmMjcwN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3FE7"/>
    <w:rsid w:val="00004E5E"/>
    <w:rsid w:val="0001351F"/>
    <w:rsid w:val="00021921"/>
    <w:rsid w:val="00023C00"/>
    <w:rsid w:val="00027958"/>
    <w:rsid w:val="000403B5"/>
    <w:rsid w:val="00040D53"/>
    <w:rsid w:val="00044755"/>
    <w:rsid w:val="00056131"/>
    <w:rsid w:val="00061947"/>
    <w:rsid w:val="00066046"/>
    <w:rsid w:val="000869DC"/>
    <w:rsid w:val="00087890"/>
    <w:rsid w:val="00092B05"/>
    <w:rsid w:val="00093079"/>
    <w:rsid w:val="00093C76"/>
    <w:rsid w:val="00094D3E"/>
    <w:rsid w:val="00097594"/>
    <w:rsid w:val="000B0152"/>
    <w:rsid w:val="000C37F3"/>
    <w:rsid w:val="000C5162"/>
    <w:rsid w:val="000C5F3B"/>
    <w:rsid w:val="000C7D0D"/>
    <w:rsid w:val="000D0C53"/>
    <w:rsid w:val="000D28EE"/>
    <w:rsid w:val="000E10F2"/>
    <w:rsid w:val="000E61F4"/>
    <w:rsid w:val="000E7A31"/>
    <w:rsid w:val="000F3DB3"/>
    <w:rsid w:val="00105F23"/>
    <w:rsid w:val="00106904"/>
    <w:rsid w:val="0011510D"/>
    <w:rsid w:val="00123F56"/>
    <w:rsid w:val="00130AEC"/>
    <w:rsid w:val="00131395"/>
    <w:rsid w:val="0015257E"/>
    <w:rsid w:val="0016690E"/>
    <w:rsid w:val="00166F1F"/>
    <w:rsid w:val="0017100B"/>
    <w:rsid w:val="00182CCF"/>
    <w:rsid w:val="00192C91"/>
    <w:rsid w:val="001946E0"/>
    <w:rsid w:val="001A029C"/>
    <w:rsid w:val="001A1D8F"/>
    <w:rsid w:val="001B4627"/>
    <w:rsid w:val="001C39B0"/>
    <w:rsid w:val="001C50E9"/>
    <w:rsid w:val="001C58F3"/>
    <w:rsid w:val="001D0E66"/>
    <w:rsid w:val="001D1AF7"/>
    <w:rsid w:val="001D3BF8"/>
    <w:rsid w:val="001E68D9"/>
    <w:rsid w:val="001E7D44"/>
    <w:rsid w:val="001F24D6"/>
    <w:rsid w:val="0021323B"/>
    <w:rsid w:val="00215F87"/>
    <w:rsid w:val="00215FAD"/>
    <w:rsid w:val="00220506"/>
    <w:rsid w:val="0022260B"/>
    <w:rsid w:val="002236FB"/>
    <w:rsid w:val="0022620C"/>
    <w:rsid w:val="00232FA4"/>
    <w:rsid w:val="0023691D"/>
    <w:rsid w:val="002376C3"/>
    <w:rsid w:val="002410A0"/>
    <w:rsid w:val="0024260E"/>
    <w:rsid w:val="002427C0"/>
    <w:rsid w:val="002436C8"/>
    <w:rsid w:val="00244D24"/>
    <w:rsid w:val="002501BA"/>
    <w:rsid w:val="0026634D"/>
    <w:rsid w:val="00270A82"/>
    <w:rsid w:val="002721A3"/>
    <w:rsid w:val="002736CA"/>
    <w:rsid w:val="00274B20"/>
    <w:rsid w:val="00281F8A"/>
    <w:rsid w:val="00282F83"/>
    <w:rsid w:val="00283FF4"/>
    <w:rsid w:val="0029237E"/>
    <w:rsid w:val="00296F37"/>
    <w:rsid w:val="002A5104"/>
    <w:rsid w:val="002B0427"/>
    <w:rsid w:val="002B2075"/>
    <w:rsid w:val="002C00AC"/>
    <w:rsid w:val="002C1E29"/>
    <w:rsid w:val="002C622E"/>
    <w:rsid w:val="002D3A7B"/>
    <w:rsid w:val="002D3A90"/>
    <w:rsid w:val="002E353F"/>
    <w:rsid w:val="002E3BEA"/>
    <w:rsid w:val="002E64BE"/>
    <w:rsid w:val="002F2153"/>
    <w:rsid w:val="00301553"/>
    <w:rsid w:val="00307833"/>
    <w:rsid w:val="00310E1C"/>
    <w:rsid w:val="00320BFE"/>
    <w:rsid w:val="003214F5"/>
    <w:rsid w:val="003253B1"/>
    <w:rsid w:val="003268D4"/>
    <w:rsid w:val="0032785E"/>
    <w:rsid w:val="003312C0"/>
    <w:rsid w:val="00342069"/>
    <w:rsid w:val="00342EA8"/>
    <w:rsid w:val="00346101"/>
    <w:rsid w:val="0034748C"/>
    <w:rsid w:val="00365998"/>
    <w:rsid w:val="00372049"/>
    <w:rsid w:val="00376003"/>
    <w:rsid w:val="003A332A"/>
    <w:rsid w:val="003A5653"/>
    <w:rsid w:val="003B2A52"/>
    <w:rsid w:val="003C3B3D"/>
    <w:rsid w:val="003D63F2"/>
    <w:rsid w:val="003E1172"/>
    <w:rsid w:val="003E6A6A"/>
    <w:rsid w:val="003F7B20"/>
    <w:rsid w:val="00410B9B"/>
    <w:rsid w:val="0041338C"/>
    <w:rsid w:val="00416177"/>
    <w:rsid w:val="004226BE"/>
    <w:rsid w:val="0044081B"/>
    <w:rsid w:val="00442675"/>
    <w:rsid w:val="00444068"/>
    <w:rsid w:val="00461872"/>
    <w:rsid w:val="00472E19"/>
    <w:rsid w:val="00474D2F"/>
    <w:rsid w:val="00485F78"/>
    <w:rsid w:val="0049562B"/>
    <w:rsid w:val="004B39DF"/>
    <w:rsid w:val="004B3DE9"/>
    <w:rsid w:val="004B404A"/>
    <w:rsid w:val="004C2C63"/>
    <w:rsid w:val="004C4B68"/>
    <w:rsid w:val="004C532B"/>
    <w:rsid w:val="004D3ABA"/>
    <w:rsid w:val="004D48BB"/>
    <w:rsid w:val="004D7418"/>
    <w:rsid w:val="004E23F1"/>
    <w:rsid w:val="004E552B"/>
    <w:rsid w:val="00501C7F"/>
    <w:rsid w:val="00514B40"/>
    <w:rsid w:val="00515B17"/>
    <w:rsid w:val="005213D2"/>
    <w:rsid w:val="00523FE5"/>
    <w:rsid w:val="00530647"/>
    <w:rsid w:val="00530EDE"/>
    <w:rsid w:val="0054247B"/>
    <w:rsid w:val="005442C1"/>
    <w:rsid w:val="00546F66"/>
    <w:rsid w:val="00550F91"/>
    <w:rsid w:val="00553054"/>
    <w:rsid w:val="00555820"/>
    <w:rsid w:val="005614F0"/>
    <w:rsid w:val="005615B0"/>
    <w:rsid w:val="005624F5"/>
    <w:rsid w:val="005673AE"/>
    <w:rsid w:val="00572753"/>
    <w:rsid w:val="00580823"/>
    <w:rsid w:val="005848AC"/>
    <w:rsid w:val="00595B5F"/>
    <w:rsid w:val="005A1154"/>
    <w:rsid w:val="005A2134"/>
    <w:rsid w:val="005A6279"/>
    <w:rsid w:val="005A7E1B"/>
    <w:rsid w:val="005B33AA"/>
    <w:rsid w:val="005B43EC"/>
    <w:rsid w:val="005C14E7"/>
    <w:rsid w:val="005C2A56"/>
    <w:rsid w:val="005C791A"/>
    <w:rsid w:val="005D1A2A"/>
    <w:rsid w:val="005F166A"/>
    <w:rsid w:val="005F2D52"/>
    <w:rsid w:val="006000FD"/>
    <w:rsid w:val="0060157A"/>
    <w:rsid w:val="00603F89"/>
    <w:rsid w:val="00612726"/>
    <w:rsid w:val="0062219D"/>
    <w:rsid w:val="006275B9"/>
    <w:rsid w:val="00630446"/>
    <w:rsid w:val="00630B3A"/>
    <w:rsid w:val="00632DF8"/>
    <w:rsid w:val="006376EE"/>
    <w:rsid w:val="00646745"/>
    <w:rsid w:val="006564EA"/>
    <w:rsid w:val="006629D6"/>
    <w:rsid w:val="00663314"/>
    <w:rsid w:val="00663C1F"/>
    <w:rsid w:val="00664FC9"/>
    <w:rsid w:val="0067726A"/>
    <w:rsid w:val="0069004B"/>
    <w:rsid w:val="006900DB"/>
    <w:rsid w:val="00692639"/>
    <w:rsid w:val="006B0266"/>
    <w:rsid w:val="006B1B72"/>
    <w:rsid w:val="006B2A3B"/>
    <w:rsid w:val="006B4B69"/>
    <w:rsid w:val="006B7322"/>
    <w:rsid w:val="006C0EE2"/>
    <w:rsid w:val="006C550B"/>
    <w:rsid w:val="006E0DCA"/>
    <w:rsid w:val="006E1FD9"/>
    <w:rsid w:val="006E49B1"/>
    <w:rsid w:val="006E5646"/>
    <w:rsid w:val="006E687F"/>
    <w:rsid w:val="006F0721"/>
    <w:rsid w:val="006F1431"/>
    <w:rsid w:val="006F3B3E"/>
    <w:rsid w:val="007024FA"/>
    <w:rsid w:val="007050BA"/>
    <w:rsid w:val="00710A9C"/>
    <w:rsid w:val="00714EE2"/>
    <w:rsid w:val="0071518A"/>
    <w:rsid w:val="00730D45"/>
    <w:rsid w:val="00744FE1"/>
    <w:rsid w:val="0075409B"/>
    <w:rsid w:val="0075553A"/>
    <w:rsid w:val="007618B3"/>
    <w:rsid w:val="00771D9C"/>
    <w:rsid w:val="00773D74"/>
    <w:rsid w:val="0077412F"/>
    <w:rsid w:val="00774B6F"/>
    <w:rsid w:val="00780690"/>
    <w:rsid w:val="00780EBB"/>
    <w:rsid w:val="007942EA"/>
    <w:rsid w:val="007A23BF"/>
    <w:rsid w:val="007A6326"/>
    <w:rsid w:val="007B261E"/>
    <w:rsid w:val="007B3F67"/>
    <w:rsid w:val="007B5C4D"/>
    <w:rsid w:val="007B6949"/>
    <w:rsid w:val="007C636E"/>
    <w:rsid w:val="007D252C"/>
    <w:rsid w:val="007F4CA4"/>
    <w:rsid w:val="007F4DEC"/>
    <w:rsid w:val="007F5CFC"/>
    <w:rsid w:val="00806F68"/>
    <w:rsid w:val="00815290"/>
    <w:rsid w:val="0082504A"/>
    <w:rsid w:val="0083143D"/>
    <w:rsid w:val="008357D6"/>
    <w:rsid w:val="0085293F"/>
    <w:rsid w:val="00876ACE"/>
    <w:rsid w:val="00880573"/>
    <w:rsid w:val="00882336"/>
    <w:rsid w:val="00882CBE"/>
    <w:rsid w:val="00891D7F"/>
    <w:rsid w:val="00892EAC"/>
    <w:rsid w:val="00897298"/>
    <w:rsid w:val="008A5A95"/>
    <w:rsid w:val="008A6494"/>
    <w:rsid w:val="008B2CDC"/>
    <w:rsid w:val="008B734A"/>
    <w:rsid w:val="008D358C"/>
    <w:rsid w:val="0091055D"/>
    <w:rsid w:val="00913C72"/>
    <w:rsid w:val="00917424"/>
    <w:rsid w:val="0092053C"/>
    <w:rsid w:val="0093251A"/>
    <w:rsid w:val="00933D18"/>
    <w:rsid w:val="009366C4"/>
    <w:rsid w:val="0094104A"/>
    <w:rsid w:val="009452E9"/>
    <w:rsid w:val="009507CC"/>
    <w:rsid w:val="009542DA"/>
    <w:rsid w:val="00954C10"/>
    <w:rsid w:val="00956156"/>
    <w:rsid w:val="00960C6F"/>
    <w:rsid w:val="0098766D"/>
    <w:rsid w:val="00997860"/>
    <w:rsid w:val="009B0E8E"/>
    <w:rsid w:val="009B13E7"/>
    <w:rsid w:val="009D0264"/>
    <w:rsid w:val="009E0C4F"/>
    <w:rsid w:val="009E1E4E"/>
    <w:rsid w:val="009E6DD4"/>
    <w:rsid w:val="00A1001E"/>
    <w:rsid w:val="00A14B6D"/>
    <w:rsid w:val="00A21607"/>
    <w:rsid w:val="00A21B74"/>
    <w:rsid w:val="00A25F15"/>
    <w:rsid w:val="00A35C3A"/>
    <w:rsid w:val="00A476CF"/>
    <w:rsid w:val="00A52AFA"/>
    <w:rsid w:val="00A75770"/>
    <w:rsid w:val="00A8720F"/>
    <w:rsid w:val="00A96E13"/>
    <w:rsid w:val="00AA1774"/>
    <w:rsid w:val="00AA2471"/>
    <w:rsid w:val="00AA304E"/>
    <w:rsid w:val="00AA3FE7"/>
    <w:rsid w:val="00AB3008"/>
    <w:rsid w:val="00AC1A85"/>
    <w:rsid w:val="00AD2496"/>
    <w:rsid w:val="00AF6E67"/>
    <w:rsid w:val="00B11345"/>
    <w:rsid w:val="00B1432F"/>
    <w:rsid w:val="00B1676F"/>
    <w:rsid w:val="00B223DC"/>
    <w:rsid w:val="00B32323"/>
    <w:rsid w:val="00B47E7F"/>
    <w:rsid w:val="00B5128D"/>
    <w:rsid w:val="00B52715"/>
    <w:rsid w:val="00B52B7E"/>
    <w:rsid w:val="00B56CDF"/>
    <w:rsid w:val="00B670E7"/>
    <w:rsid w:val="00B731EE"/>
    <w:rsid w:val="00B74891"/>
    <w:rsid w:val="00B80F06"/>
    <w:rsid w:val="00B96C49"/>
    <w:rsid w:val="00B9721B"/>
    <w:rsid w:val="00BC328B"/>
    <w:rsid w:val="00BD292E"/>
    <w:rsid w:val="00BD43D7"/>
    <w:rsid w:val="00BE19D3"/>
    <w:rsid w:val="00BE2B6A"/>
    <w:rsid w:val="00BE65F1"/>
    <w:rsid w:val="00BF1D14"/>
    <w:rsid w:val="00BF4188"/>
    <w:rsid w:val="00C103E7"/>
    <w:rsid w:val="00C1559C"/>
    <w:rsid w:val="00C230D8"/>
    <w:rsid w:val="00C311ED"/>
    <w:rsid w:val="00C479BC"/>
    <w:rsid w:val="00C6029D"/>
    <w:rsid w:val="00C6424C"/>
    <w:rsid w:val="00C65AAE"/>
    <w:rsid w:val="00C715DA"/>
    <w:rsid w:val="00C81728"/>
    <w:rsid w:val="00C82147"/>
    <w:rsid w:val="00C929DE"/>
    <w:rsid w:val="00CA525F"/>
    <w:rsid w:val="00CA7287"/>
    <w:rsid w:val="00CB082B"/>
    <w:rsid w:val="00CB2074"/>
    <w:rsid w:val="00CB346D"/>
    <w:rsid w:val="00CC1D9E"/>
    <w:rsid w:val="00CE257C"/>
    <w:rsid w:val="00D1028C"/>
    <w:rsid w:val="00D1218A"/>
    <w:rsid w:val="00D15EB1"/>
    <w:rsid w:val="00D26090"/>
    <w:rsid w:val="00D32D21"/>
    <w:rsid w:val="00D33396"/>
    <w:rsid w:val="00D333CA"/>
    <w:rsid w:val="00D339F4"/>
    <w:rsid w:val="00D41659"/>
    <w:rsid w:val="00D42487"/>
    <w:rsid w:val="00D42EBA"/>
    <w:rsid w:val="00D606F7"/>
    <w:rsid w:val="00D60793"/>
    <w:rsid w:val="00D61633"/>
    <w:rsid w:val="00D64E40"/>
    <w:rsid w:val="00D657D0"/>
    <w:rsid w:val="00D70D7B"/>
    <w:rsid w:val="00D71565"/>
    <w:rsid w:val="00D760D6"/>
    <w:rsid w:val="00D771CF"/>
    <w:rsid w:val="00D80A24"/>
    <w:rsid w:val="00D81BCF"/>
    <w:rsid w:val="00D86E2F"/>
    <w:rsid w:val="00D92DED"/>
    <w:rsid w:val="00D95211"/>
    <w:rsid w:val="00D96132"/>
    <w:rsid w:val="00D97363"/>
    <w:rsid w:val="00DA20CF"/>
    <w:rsid w:val="00DA5DDA"/>
    <w:rsid w:val="00DB5EFF"/>
    <w:rsid w:val="00DD05C1"/>
    <w:rsid w:val="00DD3335"/>
    <w:rsid w:val="00DE0CCC"/>
    <w:rsid w:val="00DF2DFD"/>
    <w:rsid w:val="00DF346B"/>
    <w:rsid w:val="00DF42E9"/>
    <w:rsid w:val="00E0472C"/>
    <w:rsid w:val="00E05059"/>
    <w:rsid w:val="00E05631"/>
    <w:rsid w:val="00E059F0"/>
    <w:rsid w:val="00E063CA"/>
    <w:rsid w:val="00E1372C"/>
    <w:rsid w:val="00E14942"/>
    <w:rsid w:val="00E16722"/>
    <w:rsid w:val="00E23A74"/>
    <w:rsid w:val="00E249A4"/>
    <w:rsid w:val="00E41332"/>
    <w:rsid w:val="00E53792"/>
    <w:rsid w:val="00E70511"/>
    <w:rsid w:val="00E814D8"/>
    <w:rsid w:val="00E93E1C"/>
    <w:rsid w:val="00E96D24"/>
    <w:rsid w:val="00EB78DA"/>
    <w:rsid w:val="00EB7A35"/>
    <w:rsid w:val="00EC35ED"/>
    <w:rsid w:val="00EC50D0"/>
    <w:rsid w:val="00EF0B24"/>
    <w:rsid w:val="00F008AB"/>
    <w:rsid w:val="00F0590D"/>
    <w:rsid w:val="00F10667"/>
    <w:rsid w:val="00F12270"/>
    <w:rsid w:val="00F16EDA"/>
    <w:rsid w:val="00F228FA"/>
    <w:rsid w:val="00F36AE9"/>
    <w:rsid w:val="00F52A28"/>
    <w:rsid w:val="00F626BB"/>
    <w:rsid w:val="00F63D82"/>
    <w:rsid w:val="00F778F2"/>
    <w:rsid w:val="00F92083"/>
    <w:rsid w:val="00F95139"/>
    <w:rsid w:val="00FA5128"/>
    <w:rsid w:val="00FB20AA"/>
    <w:rsid w:val="00FB6F0B"/>
    <w:rsid w:val="00FC2F03"/>
    <w:rsid w:val="00FD04E2"/>
    <w:rsid w:val="00FD3995"/>
    <w:rsid w:val="00FD7890"/>
    <w:rsid w:val="00FE0921"/>
    <w:rsid w:val="00FF3A65"/>
    <w:rsid w:val="00FF6681"/>
    <w:rsid w:val="293B689C"/>
    <w:rsid w:val="479A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113F2"/>
  <w15:docId w15:val="{2D5D07DB-DD5B-0243-B033-2FD93FBA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SimSun" w:eastAsia="SimSun" w:hAnsi="SimSun" w:cs="SimSun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a7">
    <w:name w:val="Normal (Web)"/>
    <w:basedOn w:val="a"/>
    <w:uiPriority w:val="99"/>
    <w:semiHidden/>
    <w:unhideWhenUsed/>
    <w:qFormat/>
    <w:pPr>
      <w:widowControl w:val="0"/>
      <w:jc w:val="both"/>
    </w:pPr>
    <w:rPr>
      <w:rFonts w:ascii="Times New Roman" w:eastAsiaTheme="minorEastAsia" w:hAnsi="Times New Roman" w:cs="Times New Roman"/>
      <w:kern w:val="2"/>
    </w:rPr>
  </w:style>
  <w:style w:type="character" w:styleId="a8">
    <w:name w:val="page number"/>
    <w:basedOn w:val="a0"/>
    <w:uiPriority w:val="99"/>
    <w:semiHidden/>
    <w:unhideWhenUsed/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sz w:val="20"/>
      <w:szCs w:val="22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Pr>
      <w:b/>
      <w:bCs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6B7B98-C215-A844-91F5-0E7975866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ang</dc:creator>
  <cp:lastModifiedBy>yang yang</cp:lastModifiedBy>
  <cp:revision>43</cp:revision>
  <dcterms:created xsi:type="dcterms:W3CDTF">2023-09-25T11:05:00Z</dcterms:created>
  <dcterms:modified xsi:type="dcterms:W3CDTF">2024-03-1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9b792b6bd9a39994b08060c357ca2f30a4727a14c3fd36c46751d0958e422</vt:lpwstr>
  </property>
  <property fmtid="{D5CDD505-2E9C-101B-9397-08002B2CF9AE}" pid="3" name="KSOProductBuildVer">
    <vt:lpwstr>2052-12.1.0.15946</vt:lpwstr>
  </property>
  <property fmtid="{D5CDD505-2E9C-101B-9397-08002B2CF9AE}" pid="4" name="ICV">
    <vt:lpwstr>0BF42BFCCD6A4F12A9841CE20C642B7B_12</vt:lpwstr>
  </property>
</Properties>
</file>